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 w:before="260" w:after="260"/>
        <w:outlineLvl w:val="1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>
      <w:pPr>
        <w:pStyle w:val="Normal"/>
        <w:snapToGrid w:val="false"/>
        <w:spacing w:lineRule="exact" w:line="400" w:before="156" w:after="0"/>
        <w:jc w:val="center"/>
        <w:rPr/>
      </w:pPr>
      <w:r>
        <w:rPr>
          <w:b/>
          <w:szCs w:val="21"/>
        </w:rPr>
        <w:t>S1</w:t>
      </w:r>
      <w:r>
        <w:rPr>
          <w:b/>
          <w:szCs w:val="21"/>
        </w:rPr>
        <w:t xml:space="preserve"> </w:t>
      </w:r>
      <w:r>
        <w:rPr/>
        <w:t>Table. Primer sequences used.</w:t>
      </w:r>
    </w:p>
    <w:tbl>
      <w:tblPr>
        <w:tblW w:w="7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430"/>
        <w:gridCol w:w="3892"/>
      </w:tblGrid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ol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Primer name 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' to 3' sequence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1-F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ATCTTTCATCATCATACCA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1-R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GGCGATTTACTTAGTCTGGA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2-F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ATCTTTCATCTTCACACCTG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2-R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GGCGATTTACTTAGTTTGGA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3-F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TTCTTTGCCAGCTTTGCCAA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3-R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GTCTCTACGCTGCACAATAATT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4-F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TTCTTTGCCAACACTTCTCT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clonin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CDP4-R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ATGTCTACGCTGCACAATAATA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1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CTTTCATCATCATACCACTC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1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AAAGGGGAGTCCGAG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2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ATCTTTCATCTTCACACCTG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2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GGGGAGCCCGAGTGTA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3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TTCTTTGCCAGCTTTG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3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CGGAGGAAGAGGAGGAG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4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CTTCTTTGCCAACACTTCTCT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GmCPD4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ACGCGGCGGAGGTATAAG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TIN2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CTCCCGCTATGTATGTCG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, 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TIN2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ACCCTCGTAGATTGGCA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G6PDH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TGTTATCCGCCTACAGCCT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G6PDH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CCTTGATACCGTTGTCCAT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PD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TGGAGATGGCAGCAA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PD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AACCGGGACATAGCCTTG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FT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GGCAGGCAAACAGTGTATGCAC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FT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ACTCTCCCTCTGACAATTGTAGA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FT2a-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ACATCTCTGTTATTGTAGGTA</w:t>
            </w:r>
          </w:p>
        </w:tc>
      </w:tr>
      <w:tr>
        <w:trPr>
          <w:trHeight w:val="23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RT-PCR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mFT2a-A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ATTCATAACAAAGCAAACGAGTA</w:t>
            </w:r>
          </w:p>
        </w:tc>
      </w:tr>
    </w:tbl>
    <w:p>
      <w:pPr>
        <w:pStyle w:val="Mdeck4text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8:18:00Z</dcterms:created>
  <dc:creator>ad</dc:creator>
  <dc:description/>
  <cp:keywords/>
  <dc:language>en-US</dc:language>
  <cp:lastModifiedBy>ad</cp:lastModifiedBy>
  <dcterms:modified xsi:type="dcterms:W3CDTF">2015-01-25T14:08:00Z</dcterms:modified>
  <cp:revision>4</cp:revision>
  <dc:subject/>
  <dc:title>Supporting Information</dc:title>
</cp:coreProperties>
</file>